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270" w:rsidRDefault="00EE08C8" w:rsidP="007C0270">
      <w:pPr>
        <w:spacing w:line="480" w:lineRule="auto"/>
        <w:jc w:val="both"/>
      </w:pPr>
      <w:r>
        <w:rPr>
          <w:b/>
        </w:rPr>
        <w:t xml:space="preserve">S3 </w:t>
      </w:r>
      <w:r w:rsidR="007C0270">
        <w:rPr>
          <w:b/>
        </w:rPr>
        <w:t xml:space="preserve">Table </w:t>
      </w:r>
      <w:bookmarkStart w:id="0" w:name="_GoBack"/>
      <w:bookmarkEnd w:id="0"/>
      <w:r w:rsidR="007C0270" w:rsidRPr="00CC0B50">
        <w:t xml:space="preserve">Optimal neighborhood radius for each neighbor type in the best models (i.e. </w:t>
      </w:r>
      <w:r w:rsidR="007C0270">
        <w:t xml:space="preserve">models with the </w:t>
      </w:r>
      <w:r w:rsidR="007C0270" w:rsidRPr="00CC0B50">
        <w:t xml:space="preserve">lowest </w:t>
      </w:r>
      <w:proofErr w:type="spellStart"/>
      <w:r w:rsidR="007C0270" w:rsidRPr="00CC0B50">
        <w:t>AIC</w:t>
      </w:r>
      <w:r w:rsidR="007C0270" w:rsidRPr="00CC0B50">
        <w:rPr>
          <w:vertAlign w:val="subscript"/>
        </w:rPr>
        <w:t>c</w:t>
      </w:r>
      <w:proofErr w:type="spellEnd"/>
      <w:r w:rsidR="007C0270">
        <w:t>, Table 2</w:t>
      </w:r>
      <w:r w:rsidR="007C0270" w:rsidRPr="00CC0B50">
        <w:t xml:space="preserve">) for </w:t>
      </w:r>
      <w:r w:rsidR="007C0270" w:rsidRPr="00CC0B50">
        <w:rPr>
          <w:i/>
        </w:rPr>
        <w:t>Quercus suber</w:t>
      </w:r>
      <w:r w:rsidR="007C0270" w:rsidRPr="00CC0B50">
        <w:t xml:space="preserve"> </w:t>
      </w:r>
      <w:r w:rsidR="007C0270">
        <w:t xml:space="preserve">and </w:t>
      </w:r>
      <w:r w:rsidR="007C0270">
        <w:rPr>
          <w:i/>
        </w:rPr>
        <w:t xml:space="preserve">Quercus canariensis </w:t>
      </w:r>
      <w:r w:rsidR="007C0270" w:rsidRPr="00CC0B50">
        <w:t xml:space="preserve">seedlings at the </w:t>
      </w:r>
      <w:r w:rsidR="007C0270">
        <w:t>closed forest</w:t>
      </w:r>
      <w:r w:rsidR="007C0270" w:rsidRPr="00CC0B50">
        <w:t xml:space="preserve"> sites. Values within brackets indicate the neighborhood radii at which neighbor effects were detected (i.e. models with </w:t>
      </w:r>
      <w:proofErr w:type="spellStart"/>
      <w:r w:rsidR="007C0270" w:rsidRPr="00CC0B50">
        <w:t>AIC</w:t>
      </w:r>
      <w:r w:rsidR="007C0270" w:rsidRPr="00CC0B50">
        <w:rPr>
          <w:vertAlign w:val="subscript"/>
        </w:rPr>
        <w:t>c</w:t>
      </w:r>
      <w:proofErr w:type="spellEnd"/>
      <w:r w:rsidR="007C0270" w:rsidRPr="00CC0B50">
        <w:t xml:space="preserve"> lower than the null</w:t>
      </w:r>
      <w:r w:rsidR="007C0270">
        <w:t xml:space="preserve">, </w:t>
      </w:r>
      <w:r w:rsidR="007C0270" w:rsidRPr="00FD468C">
        <w:t>where the effect of each type of neighbor was significant, results not shown for simplicity</w:t>
      </w:r>
      <w:r w:rsidR="007C0270" w:rsidRPr="00CC0B50">
        <w:t>).</w:t>
      </w:r>
    </w:p>
    <w:p w:rsidR="007C0270" w:rsidRPr="00A96923" w:rsidRDefault="007C0270" w:rsidP="007C0270">
      <w:pPr>
        <w:jc w:val="both"/>
      </w:pPr>
    </w:p>
    <w:tbl>
      <w:tblPr>
        <w:tblW w:w="6272" w:type="pct"/>
        <w:tblInd w:w="-8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854"/>
        <w:gridCol w:w="1845"/>
        <w:gridCol w:w="935"/>
        <w:gridCol w:w="1351"/>
        <w:gridCol w:w="1123"/>
        <w:gridCol w:w="1002"/>
        <w:gridCol w:w="1002"/>
        <w:gridCol w:w="1017"/>
        <w:gridCol w:w="696"/>
      </w:tblGrid>
      <w:tr w:rsidR="007C0270" w:rsidRPr="00C27DBF" w:rsidTr="00C45EAF">
        <w:trPr>
          <w:trHeight w:val="300"/>
        </w:trPr>
        <w:tc>
          <w:tcPr>
            <w:tcW w:w="46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270" w:rsidRPr="00AE0FEC" w:rsidRDefault="007C0270" w:rsidP="00C45EAF">
            <w:pPr>
              <w:ind w:left="316" w:hanging="316"/>
              <w:rPr>
                <w:iCs/>
                <w:color w:val="000000"/>
                <w:sz w:val="20"/>
                <w:szCs w:val="20"/>
              </w:rPr>
            </w:pPr>
            <w:r w:rsidRPr="00AE0FEC">
              <w:rPr>
                <w:i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9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85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3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All trees</w:t>
            </w:r>
          </w:p>
        </w:tc>
        <w:tc>
          <w:tcPr>
            <w:tcW w:w="62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E0FEC">
              <w:rPr>
                <w:color w:val="000000"/>
                <w:sz w:val="20"/>
                <w:szCs w:val="20"/>
              </w:rPr>
              <w:t>Heterospecifics</w:t>
            </w:r>
            <w:proofErr w:type="spellEnd"/>
          </w:p>
        </w:tc>
        <w:tc>
          <w:tcPr>
            <w:tcW w:w="51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270" w:rsidRPr="00AE0FEC" w:rsidRDefault="007C0270" w:rsidP="00C45EAF">
            <w:pPr>
              <w:tabs>
                <w:tab w:val="left" w:pos="0"/>
              </w:tabs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Conspecifics</w:t>
            </w:r>
          </w:p>
        </w:tc>
        <w:tc>
          <w:tcPr>
            <w:tcW w:w="46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270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Healthy</w:t>
            </w:r>
          </w:p>
          <w:p w:rsidR="007C0270" w:rsidRPr="00CC0B50" w:rsidRDefault="007C0270" w:rsidP="00C45EAF">
            <w:pPr>
              <w:ind w:left="316" w:hanging="316"/>
              <w:jc w:val="center"/>
              <w:rPr>
                <w:i/>
                <w:color w:val="000000"/>
                <w:sz w:val="20"/>
                <w:szCs w:val="20"/>
              </w:rPr>
            </w:pPr>
            <w:r w:rsidRPr="00CC0B50">
              <w:rPr>
                <w:i/>
                <w:color w:val="000000"/>
                <w:sz w:val="20"/>
                <w:szCs w:val="20"/>
              </w:rPr>
              <w:t>Q. suber</w:t>
            </w:r>
          </w:p>
        </w:tc>
        <w:tc>
          <w:tcPr>
            <w:tcW w:w="46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270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Defoliated</w:t>
            </w:r>
          </w:p>
          <w:p w:rsidR="007C0270" w:rsidRPr="00AE0FEC" w:rsidRDefault="007C0270" w:rsidP="00C45EAF">
            <w:pPr>
              <w:ind w:left="316" w:hanging="316"/>
              <w:jc w:val="center"/>
              <w:rPr>
                <w:i/>
                <w:color w:val="000000"/>
                <w:sz w:val="20"/>
                <w:szCs w:val="20"/>
              </w:rPr>
            </w:pPr>
            <w:r w:rsidRPr="00CC0B50">
              <w:rPr>
                <w:i/>
                <w:color w:val="000000"/>
                <w:sz w:val="20"/>
                <w:szCs w:val="20"/>
              </w:rPr>
              <w:t>Q. suber</w:t>
            </w:r>
          </w:p>
        </w:tc>
        <w:tc>
          <w:tcPr>
            <w:tcW w:w="46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270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Dead</w:t>
            </w:r>
          </w:p>
          <w:p w:rsidR="007C0270" w:rsidRPr="00AE0FEC" w:rsidRDefault="007C0270" w:rsidP="00C45EAF">
            <w:pPr>
              <w:ind w:left="316" w:hanging="316"/>
              <w:jc w:val="center"/>
              <w:rPr>
                <w:i/>
                <w:color w:val="000000"/>
                <w:sz w:val="20"/>
                <w:szCs w:val="20"/>
              </w:rPr>
            </w:pPr>
            <w:r w:rsidRPr="00CC0B50">
              <w:rPr>
                <w:i/>
                <w:color w:val="000000"/>
                <w:sz w:val="20"/>
                <w:szCs w:val="20"/>
              </w:rPr>
              <w:t>Q. suber</w:t>
            </w:r>
          </w:p>
        </w:tc>
        <w:tc>
          <w:tcPr>
            <w:tcW w:w="32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Shrubs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i/>
                <w:iCs/>
                <w:color w:val="000000"/>
                <w:sz w:val="20"/>
                <w:szCs w:val="20"/>
              </w:rPr>
            </w:pPr>
            <w:r w:rsidRPr="00AE0FEC">
              <w:rPr>
                <w:i/>
                <w:iCs/>
                <w:color w:val="000000"/>
                <w:sz w:val="20"/>
                <w:szCs w:val="20"/>
              </w:rPr>
              <w:t>Quercus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Cohort 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 xml:space="preserve">Emergence 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[1-15]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3[1-15]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i/>
                <w:iCs/>
                <w:color w:val="000000"/>
                <w:sz w:val="20"/>
                <w:szCs w:val="20"/>
              </w:rPr>
              <w:t>sub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 xml:space="preserve">First-year survival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5[15]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Second-year surviv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4[3-7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Third-year surviv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2[11-14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3[13-15]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First-year growth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[1]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Second-year growth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proofErr w:type="spellStart"/>
            <w:r w:rsidRPr="00AE0FEC">
              <w:rPr>
                <w:color w:val="000000"/>
                <w:sz w:val="20"/>
                <w:szCs w:val="20"/>
              </w:rPr>
              <w:t>Fv</w:t>
            </w:r>
            <w:proofErr w:type="spellEnd"/>
            <w:r w:rsidRPr="00AE0FEC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AE0FEC">
              <w:rPr>
                <w:color w:val="000000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[1]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Cohort 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 xml:space="preserve">Emergence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3[3]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5[5]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 xml:space="preserve">First-year survival 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8[4-9]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Second-year survival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1[9-13]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5[4-8]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3[4-15]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First-year growth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3[12-15]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proofErr w:type="spellStart"/>
            <w:r w:rsidRPr="00AE0FEC">
              <w:rPr>
                <w:color w:val="000000"/>
                <w:sz w:val="20"/>
                <w:szCs w:val="20"/>
              </w:rPr>
              <w:t>Fv</w:t>
            </w:r>
            <w:proofErr w:type="spellEnd"/>
            <w:r w:rsidRPr="00AE0FEC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AE0FEC">
              <w:rPr>
                <w:color w:val="000000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43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8[5-11]</w:t>
            </w:r>
          </w:p>
        </w:tc>
        <w:tc>
          <w:tcPr>
            <w:tcW w:w="46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left w:val="nil"/>
              <w:bottom w:val="single" w:sz="12" w:space="0" w:color="auto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4[12-15]</w:t>
            </w:r>
          </w:p>
        </w:tc>
        <w:tc>
          <w:tcPr>
            <w:tcW w:w="321" w:type="pct"/>
            <w:tcBorders>
              <w:left w:val="nil"/>
              <w:bottom w:val="single" w:sz="12" w:space="0" w:color="auto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3[2-4]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i/>
                <w:iCs/>
                <w:color w:val="000000"/>
                <w:sz w:val="20"/>
                <w:szCs w:val="20"/>
              </w:rPr>
            </w:pPr>
            <w:r w:rsidRPr="00AE0FEC">
              <w:rPr>
                <w:i/>
                <w:iCs/>
                <w:color w:val="000000"/>
                <w:sz w:val="20"/>
                <w:szCs w:val="20"/>
              </w:rPr>
              <w:t xml:space="preserve">Quercus 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Cohort 1</w:t>
            </w:r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 xml:space="preserve">Emergence 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6 [4-15]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1[10-15]</w:t>
            </w:r>
          </w:p>
        </w:tc>
        <w:tc>
          <w:tcPr>
            <w:tcW w:w="3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5[4-5]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i/>
                <w:color w:val="000000"/>
                <w:sz w:val="20"/>
                <w:szCs w:val="20"/>
              </w:rPr>
            </w:pPr>
            <w:r w:rsidRPr="00AE0FEC">
              <w:rPr>
                <w:i/>
                <w:color w:val="000000"/>
                <w:sz w:val="20"/>
                <w:szCs w:val="20"/>
              </w:rPr>
              <w:t>canariensi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 xml:space="preserve">First-year survival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2[2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0[8-11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5[10-15]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Second-year surviv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5[5-15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3[3-6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0[9-15]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Third-year surviv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6[4-11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3[6-15]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First-year growt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5[9-15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Second-year growt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[1-2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proofErr w:type="spellStart"/>
            <w:r w:rsidRPr="00AE0FEC">
              <w:rPr>
                <w:color w:val="000000"/>
                <w:sz w:val="20"/>
                <w:szCs w:val="20"/>
              </w:rPr>
              <w:t>Fv</w:t>
            </w:r>
            <w:proofErr w:type="spellEnd"/>
            <w:r w:rsidRPr="00AE0FEC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AE0FEC">
              <w:rPr>
                <w:color w:val="000000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2[1-2]</w:t>
            </w:r>
          </w:p>
        </w:tc>
      </w:tr>
      <w:tr w:rsidR="007C0270" w:rsidRPr="00C27DBF" w:rsidTr="00C45EAF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Cohort 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 xml:space="preserve">Emergence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2[1-4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5[4-5]</w:t>
            </w:r>
          </w:p>
        </w:tc>
      </w:tr>
      <w:tr w:rsidR="007C0270" w:rsidRPr="00C27DBF" w:rsidTr="00C45EAF">
        <w:trPr>
          <w:trHeight w:val="31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 xml:space="preserve">First-year survival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15[15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1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Second-year surviv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2[4-15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13[13-14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1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First-year growt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</w:tr>
      <w:tr w:rsidR="007C0270" w:rsidRPr="00C27DBF" w:rsidTr="00C45EAF">
        <w:trPr>
          <w:trHeight w:val="315"/>
        </w:trPr>
        <w:tc>
          <w:tcPr>
            <w:tcW w:w="4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proofErr w:type="spellStart"/>
            <w:r w:rsidRPr="00AE0FEC">
              <w:rPr>
                <w:color w:val="000000"/>
                <w:sz w:val="20"/>
                <w:szCs w:val="20"/>
              </w:rPr>
              <w:t>Fv</w:t>
            </w:r>
            <w:proofErr w:type="spellEnd"/>
            <w:r w:rsidRPr="00AE0FEC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AE0FEC">
              <w:rPr>
                <w:color w:val="000000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C0270" w:rsidRPr="00AE0FEC" w:rsidRDefault="007C0270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AE0FEC">
              <w:rPr>
                <w:color w:val="000000"/>
                <w:sz w:val="20"/>
                <w:szCs w:val="20"/>
              </w:rPr>
              <w:t>2[1-2]</w:t>
            </w:r>
          </w:p>
        </w:tc>
      </w:tr>
    </w:tbl>
    <w:p w:rsidR="007C0270" w:rsidRPr="00FD7B68" w:rsidRDefault="007C0270" w:rsidP="007C0270"/>
    <w:p w:rsidR="007C0270" w:rsidRDefault="007C0270" w:rsidP="007C0270"/>
    <w:p w:rsidR="007C0270" w:rsidRDefault="007C0270" w:rsidP="007C0270"/>
    <w:p w:rsidR="007C0270" w:rsidRDefault="007C0270" w:rsidP="007C0270"/>
    <w:p w:rsidR="002812C8" w:rsidRPr="007C0270" w:rsidRDefault="00EE08C8" w:rsidP="007C0270"/>
    <w:sectPr w:rsidR="002812C8" w:rsidRPr="007C02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2C3"/>
    <w:rsid w:val="001D62C3"/>
    <w:rsid w:val="005F3BFA"/>
    <w:rsid w:val="007C0270"/>
    <w:rsid w:val="00861D87"/>
    <w:rsid w:val="00863F13"/>
    <w:rsid w:val="009757FE"/>
    <w:rsid w:val="00B9157D"/>
    <w:rsid w:val="00DA0289"/>
    <w:rsid w:val="00EE08C8"/>
    <w:rsid w:val="00FB2F8A"/>
    <w:rsid w:val="00FB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3</cp:revision>
  <dcterms:created xsi:type="dcterms:W3CDTF">2015-01-05T23:20:00Z</dcterms:created>
  <dcterms:modified xsi:type="dcterms:W3CDTF">2015-01-06T15:19:00Z</dcterms:modified>
</cp:coreProperties>
</file>